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3428" w:rsidRDefault="002D3428" w:rsidP="002D342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2D3428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>
            <wp:extent cx="5090693" cy="8049296"/>
            <wp:effectExtent l="0" t="0" r="0" b="0"/>
            <wp:docPr id="1" name="Grafik 1" descr="C:\Users\Microsoftnutzer\HiDrive\data-1007\Uni\Sci\Pub\Pub\Pub_x12_EPONDV_researchBrief\submission\4_FrontPediatr\SupplFigS5 funnel\210313_SupplFigS5_h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icrosoftnutzer\HiDrive\data-1007\Uni\Sci\Pub\Pub\Pub_x12_EPONDV_researchBrief\submission\4_FrontPediatr\SupplFigS5 funnel\210313_SupplFigS5_hf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297" cy="8059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3428" w:rsidRDefault="002D3428" w:rsidP="002D342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95DEE" w:rsidRPr="00A95DEE" w:rsidRDefault="00A95DEE" w:rsidP="002D342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5D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</w:t>
      </w:r>
      <w:r w:rsidR="008C216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67607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A95D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D97E36">
        <w:rPr>
          <w:rFonts w:ascii="Times New Roman" w:hAnsi="Times New Roman" w:cs="Times New Roman"/>
          <w:sz w:val="24"/>
          <w:szCs w:val="24"/>
          <w:lang w:val="en-US"/>
        </w:rPr>
        <w:t xml:space="preserve">Funnel plots. Odds ratios of the treatment effects of </w:t>
      </w:r>
      <w:proofErr w:type="spellStart"/>
      <w:r w:rsidR="00D97E36">
        <w:rPr>
          <w:rFonts w:ascii="Times New Roman" w:hAnsi="Times New Roman" w:cs="Times New Roman"/>
          <w:sz w:val="24"/>
          <w:szCs w:val="24"/>
          <w:lang w:val="en-US"/>
        </w:rPr>
        <w:t>rhEPO</w:t>
      </w:r>
      <w:proofErr w:type="spellEnd"/>
      <w:r w:rsidR="00D97E36">
        <w:rPr>
          <w:rFonts w:ascii="Times New Roman" w:hAnsi="Times New Roman" w:cs="Times New Roman"/>
          <w:sz w:val="24"/>
          <w:szCs w:val="24"/>
          <w:lang w:val="en-US"/>
        </w:rPr>
        <w:t xml:space="preserve"> plotted against SE (</w:t>
      </w:r>
      <w:proofErr w:type="gramStart"/>
      <w:r w:rsidR="00D97E36">
        <w:rPr>
          <w:rFonts w:ascii="Times New Roman" w:hAnsi="Times New Roman" w:cs="Times New Roman"/>
          <w:sz w:val="24"/>
          <w:szCs w:val="24"/>
          <w:lang w:val="en-US"/>
        </w:rPr>
        <w:t>log(</w:t>
      </w:r>
      <w:proofErr w:type="gramEnd"/>
      <w:r w:rsidR="00D97E36">
        <w:rPr>
          <w:rFonts w:ascii="Times New Roman" w:hAnsi="Times New Roman" w:cs="Times New Roman"/>
          <w:sz w:val="24"/>
          <w:szCs w:val="24"/>
          <w:lang w:val="en-US"/>
        </w:rPr>
        <w:t>OR)) Empty dots refer</w:t>
      </w:r>
      <w:r w:rsidR="00D97E36" w:rsidRPr="00D97E36">
        <w:rPr>
          <w:rFonts w:ascii="Times New Roman" w:hAnsi="Times New Roman" w:cs="Times New Roman"/>
          <w:sz w:val="24"/>
          <w:szCs w:val="24"/>
          <w:lang w:val="en-US"/>
        </w:rPr>
        <w:t xml:space="preserve"> to the previous version of this meta-anal</w:t>
      </w:r>
      <w:r w:rsidR="00D97E36">
        <w:rPr>
          <w:rFonts w:ascii="Times New Roman" w:hAnsi="Times New Roman" w:cs="Times New Roman"/>
          <w:sz w:val="24"/>
          <w:szCs w:val="24"/>
          <w:lang w:val="en-US"/>
        </w:rPr>
        <w:t>ysis, whereas full dots represent data from the newly identified RCT</w:t>
      </w:r>
      <w:r w:rsidR="00D97E36" w:rsidRPr="00D97E36">
        <w:rPr>
          <w:rFonts w:ascii="Times New Roman" w:hAnsi="Times New Roman" w:cs="Times New Roman"/>
          <w:sz w:val="24"/>
          <w:szCs w:val="24"/>
          <w:lang w:val="en-US"/>
        </w:rPr>
        <w:t>s.</w:t>
      </w:r>
    </w:p>
    <w:sectPr w:rsidR="00A95DEE" w:rsidRPr="00A95DEE" w:rsidSect="004A5BE2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0AE7" w:rsidRDefault="00A10AE7">
      <w:pPr>
        <w:spacing w:after="0" w:line="240" w:lineRule="auto"/>
      </w:pPr>
      <w:r>
        <w:separator/>
      </w:r>
    </w:p>
  </w:endnote>
  <w:endnote w:type="continuationSeparator" w:id="0">
    <w:p w:rsidR="00A10AE7" w:rsidRDefault="00A10A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0AE7" w:rsidRDefault="00A10AE7">
      <w:pPr>
        <w:spacing w:after="0" w:line="240" w:lineRule="auto"/>
      </w:pPr>
      <w:r>
        <w:separator/>
      </w:r>
    </w:p>
  </w:footnote>
  <w:footnote w:type="continuationSeparator" w:id="0">
    <w:p w:rsidR="00A10AE7" w:rsidRDefault="00A10A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1BA1" w:rsidRDefault="00A10AE7">
    <w:pPr>
      <w:pStyle w:val="Kopfzeile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34E"/>
    <w:rsid w:val="0008798C"/>
    <w:rsid w:val="000904C9"/>
    <w:rsid w:val="00091CF7"/>
    <w:rsid w:val="001D6B0E"/>
    <w:rsid w:val="001F49F2"/>
    <w:rsid w:val="002D3428"/>
    <w:rsid w:val="0044151D"/>
    <w:rsid w:val="00457C0B"/>
    <w:rsid w:val="00467607"/>
    <w:rsid w:val="004755E5"/>
    <w:rsid w:val="004B6A1A"/>
    <w:rsid w:val="00503FBB"/>
    <w:rsid w:val="005337E8"/>
    <w:rsid w:val="005577C3"/>
    <w:rsid w:val="005E25A3"/>
    <w:rsid w:val="00784400"/>
    <w:rsid w:val="008C2163"/>
    <w:rsid w:val="00952BD8"/>
    <w:rsid w:val="00A10AE7"/>
    <w:rsid w:val="00A95DEE"/>
    <w:rsid w:val="00AC333C"/>
    <w:rsid w:val="00AD2A44"/>
    <w:rsid w:val="00B60AE5"/>
    <w:rsid w:val="00B65BC7"/>
    <w:rsid w:val="00BF346E"/>
    <w:rsid w:val="00C13BEE"/>
    <w:rsid w:val="00D97E36"/>
    <w:rsid w:val="00DA7C96"/>
    <w:rsid w:val="00E6734E"/>
    <w:rsid w:val="00EF363A"/>
    <w:rsid w:val="00F03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21FDE1-0903-4C8D-BD06-0611F2CC0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6734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73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73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772C19-0B22-4391-8BD1-34B28F9A57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e, Christof</dc:creator>
  <cp:keywords/>
  <dc:description/>
  <cp:lastModifiedBy>Dame, Christof</cp:lastModifiedBy>
  <cp:revision>2</cp:revision>
  <dcterms:created xsi:type="dcterms:W3CDTF">2021-03-20T14:44:00Z</dcterms:created>
  <dcterms:modified xsi:type="dcterms:W3CDTF">2021-03-20T14:44:00Z</dcterms:modified>
</cp:coreProperties>
</file>